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1857" w:rsidRPr="003D1857" w:rsidRDefault="003D1857" w:rsidP="003D1857">
      <w:pPr>
        <w:pStyle w:val="tablelegend"/>
        <w:spacing w:line="480" w:lineRule="auto"/>
        <w:jc w:val="both"/>
        <w:rPr>
          <w:rFonts w:ascii="Arial" w:hAnsi="Arial" w:cs="Arial"/>
          <w:b/>
        </w:rPr>
      </w:pPr>
      <w:r w:rsidRPr="003D1857">
        <w:rPr>
          <w:rFonts w:ascii="Arial" w:hAnsi="Arial" w:cs="Arial"/>
          <w:b/>
        </w:rPr>
        <w:t>Table S1: Primer used for amplification of LPS-biosynthesis ORFs and sequence generation</w:t>
      </w:r>
    </w:p>
    <w:tbl>
      <w:tblPr>
        <w:tblStyle w:val="TabelleListe3"/>
        <w:tblW w:w="0" w:type="auto"/>
        <w:tblLook w:val="04A0"/>
      </w:tblPr>
      <w:tblGrid>
        <w:gridCol w:w="2059"/>
        <w:gridCol w:w="4260"/>
        <w:gridCol w:w="1834"/>
      </w:tblGrid>
      <w:tr w:rsidR="003D1857" w:rsidRPr="00C95617" w:rsidTr="00F52FA0">
        <w:trPr>
          <w:cnfStyle w:val="100000000000"/>
        </w:trPr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Name*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Sequence (5‘-3‘)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Tm [°C]</w:t>
            </w:r>
            <w:r w:rsidRPr="00C95617">
              <w:rPr>
                <w:rFonts w:ascii="Arial" w:hAnsi="Arial" w:cs="Arial"/>
                <w:color w:val="000000"/>
                <w:sz w:val="20"/>
                <w:vertAlign w:val="superscript"/>
              </w:rPr>
              <w:t>#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amp ORF 5mid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GCCTATCAACGCTCTTGGA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9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amp ORF 6mid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CATAAGAACTTGGTTATAGCAG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9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amp ORF 7mid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AGGAAACCCACTTGGGTGTA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0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amp ORF 7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TGAAGATGTGGTTGAAAGAGA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8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amp ORF 7up2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CCGAGGGAGATTTATTTTT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9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amp ORF 9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CCATAGTATGTGATATGTCCT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0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amp ORF 9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AGGATCTTGGCATAGCTGAA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0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amp ORF 10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CGGTATGTACCACCAGCCT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1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amp ORF 14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TAAGCGTGCTTTTTATGAGGG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0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amp ORF 15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ATCTTGCGCGATAAGGTTTG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0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amp ORF 15mid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AGGGCTTGTCTTTATTGGTCTT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8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orby 7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AGAACTGCAGCATCTCCA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9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orby 7-9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TAGATCACATTCGTATCGT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7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orby 7-9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TTGACGAGATTGTATCT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orby 7-9do2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CGAATAACGTGACCATCT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7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Hey ORF 6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ACCTCACCCGGTTACTAATAAA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9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Hey ORF 6mid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CTTAGTGGTACCGACTG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9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Hey ORF 7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TTTGGTCAAGAGTTTCCTGG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6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Hey ORF 7mid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GCCTCCTGCTAATACCTT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9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Hey ORF 9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TCTTTCCCCTTCTAGCTTTTG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8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Hey ORF 9mid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AGCAAAAAGTGCCGGATGT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0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Hey ORF 9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CCGTACACCTTGTTGACGA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1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Hey ORF 10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ATGAGACCAAGGTTTAATAGC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9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Hey ORF 11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TAGTTAAGGATTTAGTCGGGT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9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Hey ORF 11do2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AAGGCTTGAGAAAATTATGGAGA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9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Hey ORF 12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GGAGGGAATGTCGCAATAAAA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8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Hey ORF 12mid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GGTAACACAATACAGCTGTTCT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9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Hey ORF 12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AACCCCACGATATCTACTAC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0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Hey ORF 13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TCCTATGGAATAAAGATAAGAATTTTTTT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7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ag Phil Au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TGCACAGGGGGTAAGGAAAAATAAT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1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ag Phil Ku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CAATAAGCAATAACAATGGCATA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5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ag Phil L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TTAAGATAGAGTATAAATGGGGTGA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0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ag Phil Ld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TTAAGATAGAGTATAAATGGGGTGA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0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 xml:space="preserve">lag </w:t>
            </w:r>
            <w:proofErr w:type="spellStart"/>
            <w:r w:rsidRPr="00C95617">
              <w:rPr>
                <w:rFonts w:ascii="Arial" w:hAnsi="Arial" w:cs="Arial"/>
                <w:color w:val="000000"/>
                <w:sz w:val="20"/>
              </w:rPr>
              <w:t>phil</w:t>
            </w:r>
            <w:proofErr w:type="spellEnd"/>
            <w:r w:rsidRPr="00C95617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C95617">
              <w:rPr>
                <w:rFonts w:ascii="Arial" w:hAnsi="Arial" w:cs="Arial"/>
                <w:color w:val="000000"/>
                <w:sz w:val="20"/>
              </w:rPr>
              <w:t>Md</w:t>
            </w:r>
            <w:proofErr w:type="spellEnd"/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CCAATTTGCACGCTACCATC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2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ag Phil Mu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CCAATTTGCACGCTACCATC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2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 xml:space="preserve">lag Phil </w:t>
            </w:r>
            <w:proofErr w:type="spellStart"/>
            <w:r w:rsidRPr="00C95617">
              <w:rPr>
                <w:rFonts w:ascii="Arial" w:hAnsi="Arial" w:cs="Arial"/>
                <w:color w:val="000000"/>
                <w:sz w:val="20"/>
              </w:rPr>
              <w:t>Ou</w:t>
            </w:r>
            <w:proofErr w:type="spellEnd"/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TAATATTATTTCTGTTTCCTCATCAT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8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lastRenderedPageBreak/>
              <w:t>lag Phil Pd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AAGGTGTAAGGGTAAAGTTGCAATAA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2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ag Phil Rd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CTTATATTTTTCCCCTGATTTTGACA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9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 xml:space="preserve">lag Phil </w:t>
            </w:r>
            <w:proofErr w:type="spellStart"/>
            <w:r w:rsidRPr="00C95617">
              <w:rPr>
                <w:rFonts w:ascii="Arial" w:hAnsi="Arial" w:cs="Arial"/>
                <w:color w:val="000000"/>
                <w:sz w:val="20"/>
              </w:rPr>
              <w:t>Tu</w:t>
            </w:r>
            <w:proofErr w:type="spellEnd"/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AACTCTAATAATAAGAGTG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2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ag Phil MP1F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GCTAAACTATTATCAGAAGAGG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9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ens LPS 6-8 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ATACTAACAGCCAAGGT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4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ens LPS 7up1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TCCAACCCAAGGAATTCCT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7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ens LPS 13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CAAGTCGTCTAGAAGTGGTCAT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2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ens LPS 14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CTGGAGCAACATGAGATAATTGA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3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00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ACAATATATAGCAAAAAGACTG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6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1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AAACCTTTAATCGCATCAATTTTA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7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2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AGTGGTAGCTGGAGAAGAATTTT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1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3 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CCGATCATACCGCACAAGTA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0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3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TCGACGATGAGGAAACAGAAATAAT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8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4wzt 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GGGGCGCTTAATCAGTTT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0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4wzt 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CCCCTCATTTACAGCTCCAT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2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4wzt do2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ATTCACGGTTTCCATATCGT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8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5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ATCTCAAAGGGCGTTACAGTCAAA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3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5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CAACAAGCCCCACAAGGAAA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2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6a 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TAATAAATGAAGCTGGTGAGTTT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8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6b 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AGGCAACAACAAACGGTCAG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0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6a 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GCAAAAGGTATGATTAATGTAGGA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0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6b 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CACTAGCGCATTCTTGTTGGTT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0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7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GCCATAAAGACCTCCCATCAAT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0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8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ACGGCTGGAGCAAAGAACCTAA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2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8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CAATTTTTACAACGACCCTCAA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9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9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CCAATTTACCCTTCATAGTTTC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9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9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TAATTCCCAGCCATTTACCAGAT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1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10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AGAAGATGGGAGGGTTTTTATT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9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10up2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GGAACGAACATCACAGCT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7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10dorc3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CTTGGCCTCATGTTTATTCATG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1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10dorc5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GCTGGTGGCACATACCA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8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11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TTCTTGTTACTGCACGGGATGTT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3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11up2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CATAGATCATCACGCTGCA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0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11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GATGGGGGCGATAAAGAATAA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0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11do2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CAAGCTTGCAACCATTGTGA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8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12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GACAAATAAACAATGGCAATGGT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0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12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GGTTCAGCGCAAAGTGTTC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0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12do2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CTGCATAATCCTCCAGTA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7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13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TTTATTTCTTATTGTTGGTGGTCTGT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0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lastRenderedPageBreak/>
              <w:t>LPS ORF 13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TGTGGCAAAAGCATGAGGGTA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2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13do2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TATCGTGATTCTGCATAA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3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14up1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CCTTGTTTGCGCAGCATA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7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14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CAATTGCTTTAATCTCTG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3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14do2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GAGGCGCTCCCTACATCTC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3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15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CGGCGCGACAGGATTTATAGGAC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8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15up2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ACTCAACCTGAAGATCCCTAT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0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16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CTGGAAATAACTGACATCAAT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7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16up2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ATAATATCCACCAGGGCAGA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0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16up3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TACAAGACTGTATCCTCTGA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8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17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CAATATGCCAATGAATCATCT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7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17up2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GCAGTTAATTTAATTACTG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2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17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CTTATCGATTTGGCTAAT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3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18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CAATTGATACCATTATT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49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18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AGTGAAATGGCAGAAT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1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19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AAGGCCTACTTCAGCTCGC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3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19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CAAGTTGGTACCGAGATTAT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8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20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TTATTAGGAATAACTGATC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2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21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ATACAGTACTCGTTGGTTATC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9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22-a 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TTGTTTTGCCTGGTGTGACTAT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9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22-a 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ATATGAGGCGAGGAAAGCA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0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23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TGAAAGGTGTTATCAATT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1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23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AGAGGCATCCAAACAAC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6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24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TACAATCCATTAGAGACG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5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24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AGTATGAGATGCTCAAGG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7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26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AATATGTCTTGGCATGCA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27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TAATATCTGATATTGCCA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1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27up2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ATCAGGAAGGTACGCGTAA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0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28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ATTGCTTCGCAAATGTTCGA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8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28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AATCCTGGATACATGCC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6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29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TTGAAGGCCATGTATAA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2.4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29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AATTGGCACTGTTTGGAATA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6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30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GCCGTTCATGCTGAGGAGGT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3.5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30mid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GCGCAGGATGTGCTATAGGAA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0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LPS ORF 30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AAGCCACAGGCTACCTGATG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4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C95617">
              <w:rPr>
                <w:rFonts w:ascii="Arial" w:hAnsi="Arial" w:cs="Arial"/>
                <w:color w:val="000000"/>
                <w:sz w:val="20"/>
              </w:rPr>
              <w:t>NeuA</w:t>
            </w:r>
            <w:proofErr w:type="spellEnd"/>
            <w:r w:rsidRPr="00C95617">
              <w:rPr>
                <w:rFonts w:ascii="Arial" w:hAnsi="Arial" w:cs="Arial"/>
                <w:color w:val="000000"/>
                <w:sz w:val="20"/>
              </w:rPr>
              <w:t>-up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CGTTCAATATGGGGCTTCAG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60</w:t>
            </w:r>
          </w:p>
        </w:tc>
      </w:tr>
      <w:tr w:rsidR="003D1857" w:rsidRPr="00C95617" w:rsidTr="00F52FA0">
        <w:tc>
          <w:tcPr>
            <w:tcW w:w="2059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C95617">
              <w:rPr>
                <w:rFonts w:ascii="Arial" w:hAnsi="Arial" w:cs="Arial"/>
                <w:color w:val="000000"/>
                <w:sz w:val="20"/>
              </w:rPr>
              <w:t>NeuA</w:t>
            </w:r>
            <w:proofErr w:type="spellEnd"/>
            <w:r w:rsidRPr="00C95617">
              <w:rPr>
                <w:rFonts w:ascii="Arial" w:hAnsi="Arial" w:cs="Arial"/>
                <w:color w:val="000000"/>
                <w:sz w:val="20"/>
              </w:rPr>
              <w:t>-do</w:t>
            </w:r>
          </w:p>
        </w:tc>
        <w:tc>
          <w:tcPr>
            <w:tcW w:w="4260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CGATGTCGATGGATTCACTAATAC</w:t>
            </w:r>
          </w:p>
        </w:tc>
        <w:tc>
          <w:tcPr>
            <w:tcW w:w="1834" w:type="dxa"/>
          </w:tcPr>
          <w:p w:rsidR="003D1857" w:rsidRPr="00C95617" w:rsidRDefault="003D1857" w:rsidP="00F52FA0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C95617">
              <w:rPr>
                <w:rFonts w:ascii="Arial" w:hAnsi="Arial" w:cs="Arial"/>
                <w:color w:val="000000"/>
                <w:sz w:val="20"/>
              </w:rPr>
              <w:t>59.5</w:t>
            </w:r>
          </w:p>
        </w:tc>
      </w:tr>
    </w:tbl>
    <w:p w:rsidR="003D1857" w:rsidRPr="00C95617" w:rsidRDefault="003D1857" w:rsidP="003D1857">
      <w:pPr>
        <w:pStyle w:val="tablelegend"/>
        <w:spacing w:line="240" w:lineRule="auto"/>
        <w:jc w:val="both"/>
        <w:rPr>
          <w:rFonts w:ascii="Arial" w:hAnsi="Arial" w:cs="Arial"/>
        </w:rPr>
      </w:pPr>
      <w:r w:rsidRPr="00C95617">
        <w:rPr>
          <w:rFonts w:ascii="Arial" w:hAnsi="Arial" w:cs="Arial"/>
        </w:rPr>
        <w:t>* For several primes a reverse complement primer was used</w:t>
      </w:r>
    </w:p>
    <w:p w:rsidR="00F5620A" w:rsidRPr="003D1857" w:rsidRDefault="003D1857" w:rsidP="003D1857">
      <w:pPr>
        <w:pStyle w:val="tablelegend"/>
        <w:spacing w:line="240" w:lineRule="auto"/>
        <w:jc w:val="both"/>
        <w:rPr>
          <w:rFonts w:ascii="Arial" w:hAnsi="Arial" w:cs="Arial"/>
        </w:rPr>
      </w:pPr>
      <w:r w:rsidRPr="00C95617">
        <w:rPr>
          <w:rFonts w:ascii="Arial" w:hAnsi="Arial" w:cs="Arial"/>
          <w:vertAlign w:val="superscript"/>
        </w:rPr>
        <w:t>#</w:t>
      </w:r>
      <w:r w:rsidRPr="00C95617">
        <w:rPr>
          <w:rFonts w:ascii="Arial" w:hAnsi="Arial" w:cs="Arial"/>
        </w:rPr>
        <w:t xml:space="preserve"> Tm [°C] = 69.3 + 0.41 (% G+C) – (650/primer length)</w:t>
      </w:r>
    </w:p>
    <w:sectPr w:rsidR="00F5620A" w:rsidRPr="003D1857" w:rsidSect="00C30F63">
      <w:pgSz w:w="11907" w:h="16840" w:code="9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8"/>
  <w:proofState w:spelling="clean" w:grammar="clean"/>
  <w:defaultTabStop w:val="708"/>
  <w:hyphenationZone w:val="425"/>
  <w:characterSpacingControl w:val="doNotCompress"/>
  <w:compat/>
  <w:rsids>
    <w:rsidRoot w:val="003D1857"/>
    <w:rsid w:val="000F36AD"/>
    <w:rsid w:val="00346898"/>
    <w:rsid w:val="003D1857"/>
    <w:rsid w:val="0048420F"/>
    <w:rsid w:val="00646090"/>
    <w:rsid w:val="00933EE7"/>
    <w:rsid w:val="00F562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1857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legend">
    <w:name w:val="tablelegend"/>
    <w:basedOn w:val="Standard"/>
    <w:next w:val="Standard"/>
    <w:rsid w:val="003D1857"/>
    <w:pPr>
      <w:spacing w:before="120"/>
    </w:pPr>
    <w:rPr>
      <w:sz w:val="20"/>
    </w:rPr>
  </w:style>
  <w:style w:type="table" w:styleId="TabelleListe3">
    <w:name w:val="Table List 3"/>
    <w:basedOn w:val="NormaleTabelle"/>
    <w:rsid w:val="003D1857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6</Words>
  <Characters>4202</Characters>
  <Application>Microsoft Office Word</Application>
  <DocSecurity>0</DocSecurity>
  <Lines>35</Lines>
  <Paragraphs>9</Paragraphs>
  <ScaleCrop>false</ScaleCrop>
  <Company/>
  <LinksUpToDate>false</LinksUpToDate>
  <CharactersWithSpaces>4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</dc:creator>
  <cp:lastModifiedBy>Markus</cp:lastModifiedBy>
  <cp:revision>1</cp:revision>
  <dcterms:created xsi:type="dcterms:W3CDTF">2013-04-15T19:17:00Z</dcterms:created>
  <dcterms:modified xsi:type="dcterms:W3CDTF">2013-04-15T19:17:00Z</dcterms:modified>
</cp:coreProperties>
</file>